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89216" w14:textId="77777777" w:rsidR="0063686A" w:rsidRDefault="0063686A">
      <w:pPr>
        <w:rPr>
          <w:rFonts w:ascii="Times New Roman" w:hAnsi="Times New Roman" w:cs="Times New Roman"/>
          <w:b/>
          <w:bCs/>
        </w:rPr>
      </w:pPr>
    </w:p>
    <w:p w14:paraId="16F05CCD" w14:textId="67F2B577" w:rsidR="007069F4" w:rsidRDefault="008347C4">
      <w:pPr>
        <w:rPr>
          <w:rFonts w:ascii="Times New Roman" w:hAnsi="Times New Roman" w:cs="Times New Roman"/>
          <w:b/>
          <w:bCs/>
        </w:rPr>
      </w:pPr>
      <w:r w:rsidRPr="008347C4">
        <w:rPr>
          <w:rFonts w:ascii="Times New Roman" w:hAnsi="Times New Roman" w:cs="Times New Roman"/>
          <w:b/>
          <w:bCs/>
        </w:rPr>
        <w:t>Supplementary Figures</w:t>
      </w:r>
    </w:p>
    <w:p w14:paraId="1A53EE2F" w14:textId="20E55359" w:rsidR="0063686A" w:rsidRDefault="0063686A">
      <w:pPr>
        <w:rPr>
          <w:rFonts w:ascii="Times New Roman" w:hAnsi="Times New Roman" w:cs="Times New Roman"/>
          <w:b/>
          <w:bCs/>
        </w:rPr>
      </w:pPr>
    </w:p>
    <w:p w14:paraId="18BB41BF" w14:textId="7BC819CE" w:rsidR="0063686A" w:rsidRDefault="00983B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692E3B4" wp14:editId="413BED7C">
            <wp:extent cx="5727700" cy="60413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04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12DB1" w14:textId="33127AA0" w:rsidR="0063686A" w:rsidRDefault="0063686A">
      <w:pPr>
        <w:rPr>
          <w:rFonts w:ascii="Times New Roman" w:hAnsi="Times New Roman" w:cs="Times New Roman"/>
          <w:b/>
          <w:bCs/>
        </w:rPr>
      </w:pPr>
    </w:p>
    <w:p w14:paraId="66F71806" w14:textId="30619E75" w:rsidR="00983B8F" w:rsidRDefault="00983B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08C725" w14:textId="31E433B8" w:rsidR="00983B8F" w:rsidRPr="008347C4" w:rsidRDefault="00983B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AA0E214" wp14:editId="353D321A">
            <wp:extent cx="6299734" cy="6463862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1639" cy="6476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86823" w14:textId="1DBF5DF6" w:rsidR="00C4052A" w:rsidRPr="00C4052A" w:rsidRDefault="00C4052A" w:rsidP="009646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C4052A" w:rsidRPr="00C4052A" w:rsidSect="002176CF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B6461" w14:textId="77777777" w:rsidR="003F1FFA" w:rsidRDefault="003F1FFA" w:rsidP="008347C4">
      <w:r>
        <w:separator/>
      </w:r>
    </w:p>
  </w:endnote>
  <w:endnote w:type="continuationSeparator" w:id="0">
    <w:p w14:paraId="3C693839" w14:textId="77777777" w:rsidR="003F1FFA" w:rsidRDefault="003F1FFA" w:rsidP="00834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32A4B" w14:textId="77777777" w:rsidR="003F1FFA" w:rsidRDefault="003F1FFA" w:rsidP="008347C4">
      <w:r>
        <w:separator/>
      </w:r>
    </w:p>
  </w:footnote>
  <w:footnote w:type="continuationSeparator" w:id="0">
    <w:p w14:paraId="7BDBFEBF" w14:textId="77777777" w:rsidR="003F1FFA" w:rsidRDefault="003F1FFA" w:rsidP="008347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4BCE0" w14:textId="77777777" w:rsidR="008347C4" w:rsidRPr="008347C4" w:rsidRDefault="008347C4" w:rsidP="008347C4">
    <w:pPr>
      <w:pStyle w:val="Header"/>
      <w:jc w:val="right"/>
      <w:rPr>
        <w:rFonts w:ascii="Times New Roman" w:hAnsi="Times New Roman" w:cs="Times New Roman"/>
        <w:b/>
        <w:bCs/>
      </w:rPr>
    </w:pPr>
    <w:r w:rsidRPr="008347C4">
      <w:rPr>
        <w:rFonts w:ascii="Times New Roman" w:hAnsi="Times New Roman" w:cs="Times New Roman"/>
        <w:b/>
        <w:bCs/>
      </w:rPr>
      <w:t>Trib3 in macrophage matrix remodelling &amp; plaque stability</w:t>
    </w:r>
  </w:p>
  <w:p w14:paraId="678DBC65" w14:textId="77777777" w:rsidR="008347C4" w:rsidRDefault="008347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C4"/>
    <w:rsid w:val="00003ABE"/>
    <w:rsid w:val="000454F4"/>
    <w:rsid w:val="000836D0"/>
    <w:rsid w:val="000A7544"/>
    <w:rsid w:val="000A7A3C"/>
    <w:rsid w:val="000D5E8B"/>
    <w:rsid w:val="000E1A52"/>
    <w:rsid w:val="000E50A4"/>
    <w:rsid w:val="001315F9"/>
    <w:rsid w:val="0013412B"/>
    <w:rsid w:val="00147CE5"/>
    <w:rsid w:val="0015730F"/>
    <w:rsid w:val="00161474"/>
    <w:rsid w:val="001A2473"/>
    <w:rsid w:val="001B3190"/>
    <w:rsid w:val="001B6925"/>
    <w:rsid w:val="001C178B"/>
    <w:rsid w:val="001E7B9C"/>
    <w:rsid w:val="00207D9D"/>
    <w:rsid w:val="00211AB1"/>
    <w:rsid w:val="002176CF"/>
    <w:rsid w:val="00222837"/>
    <w:rsid w:val="002518E4"/>
    <w:rsid w:val="002748AF"/>
    <w:rsid w:val="00282C90"/>
    <w:rsid w:val="002A5A51"/>
    <w:rsid w:val="002B37FF"/>
    <w:rsid w:val="002D6E3B"/>
    <w:rsid w:val="002E7283"/>
    <w:rsid w:val="0030451D"/>
    <w:rsid w:val="00305377"/>
    <w:rsid w:val="00323952"/>
    <w:rsid w:val="00357CDA"/>
    <w:rsid w:val="003713B6"/>
    <w:rsid w:val="00385F10"/>
    <w:rsid w:val="003953A8"/>
    <w:rsid w:val="003D4E8C"/>
    <w:rsid w:val="003D5BDB"/>
    <w:rsid w:val="003E72B8"/>
    <w:rsid w:val="003F1FFA"/>
    <w:rsid w:val="0041254D"/>
    <w:rsid w:val="00416833"/>
    <w:rsid w:val="00425F45"/>
    <w:rsid w:val="00426FFE"/>
    <w:rsid w:val="0043192F"/>
    <w:rsid w:val="0043706C"/>
    <w:rsid w:val="004544F0"/>
    <w:rsid w:val="00476793"/>
    <w:rsid w:val="0048422B"/>
    <w:rsid w:val="00496AB6"/>
    <w:rsid w:val="00496DC4"/>
    <w:rsid w:val="004B727E"/>
    <w:rsid w:val="004C08FF"/>
    <w:rsid w:val="005029C7"/>
    <w:rsid w:val="005170D2"/>
    <w:rsid w:val="00594BE3"/>
    <w:rsid w:val="00597C47"/>
    <w:rsid w:val="005B712E"/>
    <w:rsid w:val="005E657C"/>
    <w:rsid w:val="0063686A"/>
    <w:rsid w:val="006445B6"/>
    <w:rsid w:val="0067563F"/>
    <w:rsid w:val="00694890"/>
    <w:rsid w:val="006A00F1"/>
    <w:rsid w:val="006B4327"/>
    <w:rsid w:val="006C011E"/>
    <w:rsid w:val="006F3529"/>
    <w:rsid w:val="007069F4"/>
    <w:rsid w:val="00723F46"/>
    <w:rsid w:val="0073391E"/>
    <w:rsid w:val="00736EE2"/>
    <w:rsid w:val="00741377"/>
    <w:rsid w:val="00770B19"/>
    <w:rsid w:val="00774A9A"/>
    <w:rsid w:val="007B23D3"/>
    <w:rsid w:val="007C0DAF"/>
    <w:rsid w:val="007C2817"/>
    <w:rsid w:val="007E6E6F"/>
    <w:rsid w:val="007F72D7"/>
    <w:rsid w:val="00801B21"/>
    <w:rsid w:val="00801E9C"/>
    <w:rsid w:val="0082433E"/>
    <w:rsid w:val="008347C4"/>
    <w:rsid w:val="00843793"/>
    <w:rsid w:val="0086225D"/>
    <w:rsid w:val="00863BCB"/>
    <w:rsid w:val="008A1067"/>
    <w:rsid w:val="008B37C3"/>
    <w:rsid w:val="008C56C9"/>
    <w:rsid w:val="008D359A"/>
    <w:rsid w:val="008E7220"/>
    <w:rsid w:val="008F4FE7"/>
    <w:rsid w:val="00915FB3"/>
    <w:rsid w:val="00933C7C"/>
    <w:rsid w:val="00964668"/>
    <w:rsid w:val="00983B8F"/>
    <w:rsid w:val="009D5AB1"/>
    <w:rsid w:val="009E2C2D"/>
    <w:rsid w:val="00A061DE"/>
    <w:rsid w:val="00A23280"/>
    <w:rsid w:val="00A57220"/>
    <w:rsid w:val="00A57790"/>
    <w:rsid w:val="00AE2418"/>
    <w:rsid w:val="00B10B33"/>
    <w:rsid w:val="00B31E54"/>
    <w:rsid w:val="00B63E7F"/>
    <w:rsid w:val="00B65C29"/>
    <w:rsid w:val="00B74755"/>
    <w:rsid w:val="00B9362C"/>
    <w:rsid w:val="00BB0D7E"/>
    <w:rsid w:val="00BB5C0F"/>
    <w:rsid w:val="00C06658"/>
    <w:rsid w:val="00C11B2C"/>
    <w:rsid w:val="00C13DFD"/>
    <w:rsid w:val="00C4052A"/>
    <w:rsid w:val="00C54E89"/>
    <w:rsid w:val="00C9262E"/>
    <w:rsid w:val="00CC6CC6"/>
    <w:rsid w:val="00CC76E1"/>
    <w:rsid w:val="00CD520A"/>
    <w:rsid w:val="00CD6CD4"/>
    <w:rsid w:val="00CF1BC2"/>
    <w:rsid w:val="00D16676"/>
    <w:rsid w:val="00D7258D"/>
    <w:rsid w:val="00D7617E"/>
    <w:rsid w:val="00DB43E9"/>
    <w:rsid w:val="00DC3CDB"/>
    <w:rsid w:val="00DE276F"/>
    <w:rsid w:val="00DF1C33"/>
    <w:rsid w:val="00E325EC"/>
    <w:rsid w:val="00E5087A"/>
    <w:rsid w:val="00E5363E"/>
    <w:rsid w:val="00E623C6"/>
    <w:rsid w:val="00E72BA5"/>
    <w:rsid w:val="00E75396"/>
    <w:rsid w:val="00E83917"/>
    <w:rsid w:val="00E90129"/>
    <w:rsid w:val="00EA29CC"/>
    <w:rsid w:val="00EB1D44"/>
    <w:rsid w:val="00EB4897"/>
    <w:rsid w:val="00F03775"/>
    <w:rsid w:val="00F14D71"/>
    <w:rsid w:val="00F75622"/>
    <w:rsid w:val="00F9110C"/>
    <w:rsid w:val="00FE1B67"/>
    <w:rsid w:val="00FF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2D03A"/>
  <w15:chartTrackingRefBased/>
  <w15:docId w15:val="{B3439992-0AA8-DA46-B4E0-6BC485D66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7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7C4"/>
  </w:style>
  <w:style w:type="paragraph" w:styleId="Footer">
    <w:name w:val="footer"/>
    <w:basedOn w:val="Normal"/>
    <w:link w:val="FooterChar"/>
    <w:uiPriority w:val="99"/>
    <w:unhideWhenUsed/>
    <w:rsid w:val="008347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</Words>
  <Characters>29</Characters>
  <Application>Microsoft Office Word</Application>
  <DocSecurity>0</DocSecurity>
  <Lines>1</Lines>
  <Paragraphs>1</Paragraphs>
  <ScaleCrop>false</ScaleCrop>
  <Company>University of Sheffield</Company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lson</dc:creator>
  <cp:keywords/>
  <dc:description/>
  <cp:lastModifiedBy>Heather Wilson</cp:lastModifiedBy>
  <cp:revision>2</cp:revision>
  <dcterms:created xsi:type="dcterms:W3CDTF">2022-07-15T12:57:00Z</dcterms:created>
  <dcterms:modified xsi:type="dcterms:W3CDTF">2022-07-15T12:57:00Z</dcterms:modified>
</cp:coreProperties>
</file>